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media/image3.jpeg" ContentType="image/jpeg"/>
  <Override PartName="/word/media/image2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sz w:val="20"/>
          <w:szCs w:val="20"/>
          <w:lang w:val="en-US" w:eastAsia="en-US"/>
        </w:rPr>
      </w:pP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                         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object w:dxaOrig="5309" w:dyaOrig="29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5pt;margin-top:11.75pt;width:187.2pt;height:103.1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733801189" r:id="rId2"/>
        </w:objec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shadow/>
          <w:sz w:val="72"/>
          <w:szCs w:val="72"/>
        </w:rPr>
      </w:pPr>
      <w:r>
        <w:rPr>
          <w:rFonts w:cs="Arial" w:ascii="Arial" w:hAnsi="Arial"/>
          <w:b/>
          <w:shadow/>
          <w:sz w:val="72"/>
          <w:szCs w:val="72"/>
        </w:rPr>
        <w:t>Survey of foot complaints among people with systemic lupus erythematosus</w:t>
      </w:r>
    </w:p>
    <w:p>
      <w:pPr>
        <w:pStyle w:val="Normal"/>
        <w:rPr>
          <w:rFonts w:ascii="Arial" w:hAnsi="Arial" w:cs="Arial"/>
          <w:b/>
          <w:b/>
          <w:shadow/>
          <w:sz w:val="20"/>
          <w:szCs w:val="20"/>
          <w:lang w:val="en-US" w:eastAsia="en-US"/>
        </w:rPr>
      </w:pPr>
      <w:r>
        <w:rPr>
          <w:rFonts w:cs="Arial" w:ascii="Arial" w:hAnsi="Arial"/>
          <w:b/>
          <w:shadow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           </w:t>
      </w:r>
      <w:r>
        <w:drawing>
          <wp:anchor behindDoc="0" distT="0" distB="0" distL="114935" distR="0" simplePos="0" locked="0" layoutInCell="0" allowOverlap="1" relativeHeight="27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1362075" cy="933450"/>
            <wp:effectExtent l="0" t="0" r="0" b="0"/>
            <wp:wrapSquare wrapText="bothSides"/>
            <wp:docPr id="1" name="il_f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l_fi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9" r="-2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                               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879"/>
        <w:gridCol w:w="1730"/>
        <w:gridCol w:w="332"/>
        <w:gridCol w:w="258"/>
        <w:gridCol w:w="3684"/>
      </w:tblGrid>
      <w:tr>
        <w:trPr/>
        <w:tc>
          <w:tcPr>
            <w:tcW w:w="8522" w:type="dxa"/>
            <w:gridSpan w:val="6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48"/>
                <w:szCs w:val="52"/>
              </w:rPr>
            </w:pPr>
            <w:r>
              <w:rPr>
                <w:rFonts w:cs="Arial" w:ascii="Arial" w:hAnsi="Arial"/>
                <w:b/>
                <w:sz w:val="48"/>
                <w:szCs w:val="52"/>
              </w:rPr>
              <w:t>About you</w:t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irstly, we are seeking some general information about you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</w:t>
            </w:r>
          </w:p>
        </w:tc>
        <w:tc>
          <w:tcPr>
            <w:tcW w:w="419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ow old are you?</w:t>
            </w:r>
          </w:p>
        </w:tc>
        <w:tc>
          <w:tcPr>
            <w:tcW w:w="368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Arial"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0" w:name="__Fieldmark__0_61850272"/>
            <w:bookmarkStart w:id="1" w:name="__Fieldmark__0_61850272"/>
            <w:bookmarkEnd w:id="1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" w:name="__Fieldmark__1_61850272"/>
            <w:bookmarkStart w:id="3" w:name="__Fieldmark__1_61850272"/>
            <w:bookmarkEnd w:id="3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rPr>
                <w:rFonts w:cs="Arial" w:ascii="Arial" w:hAnsi="Arial"/>
                <w:sz w:val="28"/>
                <w:szCs w:val="28"/>
              </w:rPr>
              <w:t>Years</w:t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4199" w:type="dxa"/>
            <w:gridSpan w:val="4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3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</w:t>
            </w:r>
          </w:p>
        </w:tc>
        <w:tc>
          <w:tcPr>
            <w:tcW w:w="419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e you male or female?</w:t>
            </w:r>
          </w:p>
        </w:tc>
        <w:tc>
          <w:tcPr>
            <w:tcW w:w="36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Arial" w:cs="Arial" w:ascii="Arial" w:hAnsi="Arial"/>
                <w:sz w:val="32"/>
                <w:szCs w:val="3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>Male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" w:name="__Fieldmark__2_61850272"/>
            <w:bookmarkStart w:id="5" w:name="__Fieldmark__2_61850272"/>
            <w:bookmarkEnd w:id="5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     </w:t>
            </w:r>
            <w:r>
              <w:rPr>
                <w:rFonts w:cs="Arial" w:ascii="Arial" w:hAnsi="Arial"/>
                <w:sz w:val="28"/>
                <w:szCs w:val="28"/>
              </w:rPr>
              <w:t>Female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" w:name="__Fieldmark__3_61850272"/>
            <w:bookmarkStart w:id="7" w:name="__Fieldmark__3_61850272"/>
            <w:bookmarkEnd w:id="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4199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3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</w:t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s your employment status?</w:t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32"/>
              </w:rPr>
              <w:t>Paid work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8" w:name="__Fieldmark__4_61850272"/>
            <w:bookmarkStart w:id="9" w:name="__Fieldmark__4_61850272"/>
            <w:bookmarkEnd w:id="9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2320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  <w:t>Un-paid work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0" w:name="__Fieldmark__5_61850272"/>
            <w:bookmarkStart w:id="11" w:name="__Fieldmark__5_61850272"/>
            <w:bookmarkEnd w:id="11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3684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Sick leave</w:t>
            </w:r>
            <w:r>
              <w:rPr>
                <w:rFonts w:cs="Arial" w:ascii="Arial" w:hAnsi="Arial"/>
                <w:sz w:val="28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2" w:name="__Fieldmark__6_61850272"/>
            <w:bookmarkStart w:id="13" w:name="__Fieldmark__6_61850272"/>
            <w:bookmarkEnd w:id="13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 xml:space="preserve">Retired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4" w:name="__Fieldmark__7_61850272"/>
            <w:bookmarkStart w:id="15" w:name="__Fieldmark__7_61850272"/>
            <w:bookmarkEnd w:id="15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  <w:t>OR</w:t>
            </w:r>
          </w:p>
        </w:tc>
        <w:tc>
          <w:tcPr>
            <w:tcW w:w="3609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O, I do not work</w:t>
            </w:r>
          </w:p>
        </w:tc>
        <w:tc>
          <w:tcPr>
            <w:tcW w:w="59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" w:name="__Fieldmark__8_61850272"/>
            <w:bookmarkStart w:id="17" w:name="__Fieldmark__8_61850272"/>
            <w:bookmarkEnd w:id="17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3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4.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5.</w:t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hat is your ethnic group?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18" w:name="__Fieldmark__9_61850272"/>
            <w:bookmarkStart w:id="19" w:name="__Fieldmark__9_61850272"/>
            <w:bookmarkEnd w:id="19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Europea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0" w:name="__Fieldmark__10_61850272"/>
            <w:bookmarkStart w:id="21" w:name="__Fieldmark__10_61850272"/>
            <w:bookmarkEnd w:id="21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Asia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2" w:name="__Fieldmark__11_61850272"/>
            <w:bookmarkStart w:id="23" w:name="__Fieldmark__11_61850272"/>
            <w:bookmarkEnd w:id="23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Maori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4" w:name="__Fieldmark__12_61850272"/>
            <w:bookmarkStart w:id="25" w:name="__Fieldmark__12_61850272"/>
            <w:bookmarkEnd w:id="25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Pacific Island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6" w:name="__Fieldmark__13_61850272"/>
            <w:bookmarkStart w:id="27" w:name="__Fieldmark__13_61850272"/>
            <w:bookmarkEnd w:id="27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Afro-Caribbean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8" w:name="__Fieldmark__14_61850272"/>
            <w:bookmarkStart w:id="29" w:name="__Fieldmark__14_61850272"/>
            <w:bookmarkEnd w:id="29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Chinese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30" w:name="__Fieldmark__15_61850272"/>
            <w:bookmarkStart w:id="31" w:name="__Fieldmark__15_61850272"/>
            <w:bookmarkEnd w:id="31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Other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re you currently a cigarette smoker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No, never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2" w:name="__Fieldmark__16_61850272"/>
            <w:bookmarkStart w:id="33" w:name="__Fieldmark__16_61850272"/>
            <w:bookmarkEnd w:id="33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      </w:t>
            </w:r>
            <w:r>
              <w:rPr>
                <w:rFonts w:cs="Arial" w:ascii="Arial" w:hAnsi="Arial"/>
                <w:sz w:val="28"/>
                <w:szCs w:val="28"/>
              </w:rPr>
              <w:t>No, I gave up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" w:name="__Fieldmark__17_61850272"/>
            <w:bookmarkStart w:id="35" w:name="__Fieldmark__17_61850272"/>
            <w:bookmarkEnd w:id="35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      </w:t>
            </w:r>
            <w:r>
              <w:rPr>
                <w:rFonts w:cs="Arial" w:ascii="Arial" w:hAnsi="Arial"/>
                <w:sz w:val="28"/>
                <w:szCs w:val="28"/>
              </w:rPr>
              <w:t xml:space="preserve">Yes 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6" w:name="__Fieldmark__18_61850272"/>
            <w:bookmarkStart w:id="37" w:name="__Fieldmark__18_61850272"/>
            <w:bookmarkEnd w:id="3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6.</w:t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 how tall are you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4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8" w:name="__Fieldmark__19_61850272"/>
            <w:bookmarkStart w:id="39" w:name="__Fieldmark__19_61850272"/>
            <w:bookmarkEnd w:id="3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feet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0" w:name="__Fieldmark__20_61850272"/>
            <w:bookmarkStart w:id="41" w:name="__Fieldmark__20_61850272"/>
            <w:bookmarkEnd w:id="41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2" w:name="__Fieldmark__21_61850272"/>
            <w:bookmarkStart w:id="43" w:name="__Fieldmark__21_61850272"/>
            <w:bookmarkEnd w:id="43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inches</w:t>
            </w:r>
          </w:p>
        </w:tc>
        <w:tc>
          <w:tcPr>
            <w:tcW w:w="394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OR</w:t>
            </w:r>
            <w:r>
              <w:rPr>
                <w:rFonts w:cs="Arial" w:ascii="Arial" w:hAnsi="Arial"/>
                <w:sz w:val="28"/>
                <w:szCs w:val="28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4" w:name="__Fieldmark__22_61850272"/>
            <w:bookmarkStart w:id="45" w:name="__Fieldmark__22_61850272"/>
            <w:bookmarkEnd w:id="45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6" w:name="__Fieldmark__23_61850272"/>
            <w:bookmarkStart w:id="47" w:name="__Fieldmark__23_61850272"/>
            <w:bookmarkEnd w:id="47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48" w:name="__Fieldmark__24_61850272"/>
            <w:bookmarkStart w:id="49" w:name="__Fieldmark__24_61850272"/>
            <w:bookmarkEnd w:id="4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cm</w:t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41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</w:tc>
      </w:tr>
      <w:tr>
        <w:trPr/>
        <w:tc>
          <w:tcPr>
            <w:tcW w:w="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7.</w:t>
            </w:r>
          </w:p>
        </w:tc>
        <w:tc>
          <w:tcPr>
            <w:tcW w:w="788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 how much do you weigh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4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50" w:name="__Fieldmark__25_61850272"/>
            <w:bookmarkStart w:id="51" w:name="__Fieldmark__25_61850272"/>
            <w:bookmarkEnd w:id="51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52" w:name="__Fieldmark__26_61850272"/>
            <w:bookmarkStart w:id="53" w:name="__Fieldmark__26_61850272"/>
            <w:bookmarkEnd w:id="53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ston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54" w:name="__Fieldmark__27_61850272"/>
            <w:bookmarkStart w:id="55" w:name="__Fieldmark__27_61850272"/>
            <w:bookmarkEnd w:id="55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56" w:name="__Fieldmark__28_61850272"/>
            <w:bookmarkStart w:id="57" w:name="__Fieldmark__28_61850272"/>
            <w:bookmarkEnd w:id="57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lbs</w:t>
            </w:r>
          </w:p>
        </w:tc>
        <w:tc>
          <w:tcPr>
            <w:tcW w:w="394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OR</w:t>
            </w:r>
            <w:r>
              <w:rPr>
                <w:rFonts w:cs="Arial" w:ascii="Arial" w:hAnsi="Arial"/>
                <w:sz w:val="28"/>
                <w:szCs w:val="28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58" w:name="__Fieldmark__29_61850272"/>
            <w:bookmarkStart w:id="59" w:name="__Fieldmark__29_61850272"/>
            <w:bookmarkEnd w:id="5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0" w:name="__Fieldmark__30_61850272"/>
            <w:bookmarkStart w:id="61" w:name="__Fieldmark__30_61850272"/>
            <w:bookmarkEnd w:id="61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2" w:name="__Fieldmark__31_61850272"/>
            <w:bookmarkStart w:id="63" w:name="__Fieldmark__31_61850272"/>
            <w:bookmarkEnd w:id="63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k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229"/>
        <w:gridCol w:w="700"/>
        <w:gridCol w:w="199"/>
        <w:gridCol w:w="3059"/>
        <w:gridCol w:w="674"/>
      </w:tblGrid>
      <w:tr>
        <w:trPr/>
        <w:tc>
          <w:tcPr>
            <w:tcW w:w="8522" w:type="dxa"/>
            <w:gridSpan w:val="6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44"/>
                <w:szCs w:val="52"/>
              </w:rPr>
            </w:pPr>
            <w:r>
              <w:rPr>
                <w:rFonts w:cs="Arial" w:ascii="Arial" w:hAnsi="Arial"/>
                <w:b/>
                <w:sz w:val="44"/>
                <w:szCs w:val="52"/>
              </w:rPr>
              <w:t>About your systemic lupus erythematosus (SLE).</w:t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ext, we need some information about your SLE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8.</w:t>
            </w:r>
          </w:p>
        </w:tc>
        <w:tc>
          <w:tcPr>
            <w:tcW w:w="7861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How long ago did your symptoms of SLE actually start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412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28"/>
                <w:szCs w:val="28"/>
              </w:rPr>
              <w:t>Symptoms started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4" w:name="__Fieldmark__32_61850272"/>
            <w:bookmarkStart w:id="65" w:name="__Fieldmark__32_61850272"/>
            <w:bookmarkEnd w:id="65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6" w:name="__Fieldmark__33_61850272"/>
            <w:bookmarkStart w:id="67" w:name="__Fieldmark__33_61850272"/>
            <w:bookmarkEnd w:id="6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7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nths / Years ago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4128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37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  <w:t>(delete as appropriate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9.</w:t>
            </w:r>
          </w:p>
        </w:tc>
        <w:tc>
          <w:tcPr>
            <w:tcW w:w="7861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How long ago were you first told you had SL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320" w:hRule="atLeast"/>
        </w:trPr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412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28"/>
                <w:szCs w:val="28"/>
              </w:rPr>
              <w:t>I was told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8" w:name="__Fieldmark__34_61850272"/>
            <w:bookmarkStart w:id="69" w:name="__Fieldmark__34_61850272"/>
            <w:bookmarkEnd w:id="6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70" w:name="__Fieldmark__35_61850272"/>
            <w:bookmarkStart w:id="71" w:name="__Fieldmark__35_61850272"/>
            <w:bookmarkEnd w:id="7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7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nths / Years ag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  <w:t>(delete as appropriate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0.</w:t>
            </w:r>
          </w:p>
        </w:tc>
        <w:tc>
          <w:tcPr>
            <w:tcW w:w="7861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At the start of your condition, which joints were affected by your SLE?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lease indicate which were involved first by putting number 1, second by 2, third by 3 and so on… If a joint has NEVER been involved, please leave that box blank or put 0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Finger/hand joint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72" w:name="__Fieldmark__36_61850272"/>
            <w:bookmarkStart w:id="73" w:name="__Fieldmark__36_61850272"/>
            <w:bookmarkEnd w:id="7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ack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74" w:name="__Fieldmark__37_61850272"/>
            <w:bookmarkStart w:id="75" w:name="__Fieldmark__37_61850272"/>
            <w:bookmarkEnd w:id="7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rist joint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76" w:name="__Fieldmark__38_61850272"/>
            <w:bookmarkStart w:id="77" w:name="__Fieldmark__38_61850272"/>
            <w:bookmarkEnd w:id="7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ip join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78" w:name="__Fieldmark__39_61850272"/>
            <w:bookmarkStart w:id="79" w:name="__Fieldmark__39_61850272"/>
            <w:bookmarkEnd w:id="79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Elbow joint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80" w:name="__Fieldmark__40_61850272"/>
            <w:bookmarkStart w:id="81" w:name="__Fieldmark__40_61850272"/>
            <w:bookmarkEnd w:id="8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Knee join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82" w:name="__Fieldmark__41_61850272"/>
            <w:bookmarkStart w:id="83" w:name="__Fieldmark__41_61850272"/>
            <w:bookmarkEnd w:id="8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houlder joint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84" w:name="__Fieldmark__42_61850272"/>
            <w:bookmarkStart w:id="85" w:name="__Fieldmark__42_61850272"/>
            <w:bookmarkEnd w:id="8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nkle join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86" w:name="__Fieldmark__43_61850272"/>
            <w:bookmarkStart w:id="87" w:name="__Fieldmark__43_61850272"/>
            <w:bookmarkEnd w:id="8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eck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88" w:name="__Fieldmark__44_61850272"/>
            <w:bookmarkStart w:id="89" w:name="__Fieldmark__44_61850272"/>
            <w:bookmarkEnd w:id="89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oe/foot join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90" w:name="__Fieldmark__45_61850272"/>
            <w:bookmarkStart w:id="91" w:name="__Fieldmark__45_61850272"/>
            <w:bookmarkEnd w:id="9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2.</w:t>
            </w:r>
          </w:p>
        </w:tc>
        <w:tc>
          <w:tcPr>
            <w:tcW w:w="7861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What symptoms first led to your Lupus being diagnosed? </w:t>
            </w:r>
            <w:r>
              <w:rPr>
                <w:rFonts w:cs="Arial" w:ascii="Arial" w:hAnsi="Arial"/>
              </w:rPr>
              <w:t>(please tick as many as apply</w:t>
            </w:r>
            <w:r>
              <w:rPr>
                <w:rFonts w:cs="Arial" w:ascii="Arial" w:hAnsi="Arial"/>
                <w:sz w:val="28"/>
                <w:szCs w:val="28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92" w:name="__Fieldmark__46_61850272"/>
            <w:bookmarkStart w:id="93" w:name="__Fieldmark__46_61850272"/>
            <w:bookmarkEnd w:id="93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skin rash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94" w:name="__Fieldmark__47_61850272"/>
            <w:bookmarkStart w:id="95" w:name="__Fieldmark__47_61850272"/>
            <w:bookmarkEnd w:id="95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feeling unwell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96" w:name="__Fieldmark__48_61850272"/>
            <w:bookmarkStart w:id="97" w:name="__Fieldmark__48_61850272"/>
            <w:bookmarkEnd w:id="97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arthritis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98" w:name="__Fieldmark__49_61850272"/>
            <w:bookmarkStart w:id="99" w:name="__Fieldmark__49_61850272"/>
            <w:bookmarkEnd w:id="99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kidney problem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100" w:name="__Fieldmark__50_61850272"/>
            <w:bookmarkStart w:id="101" w:name="__Fieldmark__50_61850272"/>
            <w:bookmarkEnd w:id="101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poor circulation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102" w:name="__Fieldmark__51_61850272"/>
            <w:bookmarkStart w:id="103" w:name="__Fieldmark__51_61850272"/>
            <w:bookmarkEnd w:id="103"/>
            <w:r>
              <w:rPr>
                <w:rFonts w:cs="Arial" w:ascii="Arial" w:hAnsi="Arial"/>
                <w:sz w:val="28"/>
                <w:szCs w:val="28"/>
              </w:rPr>
            </w:r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  <w:t xml:space="preserve"> (other – please specify)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Are you taking any medication prescribed by your doctor for your lupus at the current tim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2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04" w:name="__Fieldmark__52_61850272"/>
            <w:bookmarkStart w:id="105" w:name="__Fieldmark__52_61850272"/>
            <w:bookmarkEnd w:id="10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2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06" w:name="__Fieldmark__53_61850272"/>
            <w:bookmarkStart w:id="107" w:name="__Fieldmark__53_61850272"/>
            <w:bookmarkEnd w:id="10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3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7861" w:type="dxa"/>
            <w:gridSpan w:val="5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  <w:t>IF YOU ARE TAKING ANY MEDICATION</w:t>
            </w:r>
            <w:r>
              <w:rPr>
                <w:rFonts w:cs="Arial" w:ascii="Arial" w:hAnsi="Arial"/>
                <w:sz w:val="28"/>
                <w:szCs w:val="28"/>
              </w:rPr>
              <w:t>, please look at the list of treatments below and tick any that you are currently taking</w:t>
            </w:r>
            <w:r>
              <w:rPr>
                <w:rFonts w:cs="Arial" w:ascii="Arial" w:hAnsi="Arial"/>
                <w:sz w:val="32"/>
                <w:szCs w:val="32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Methotrexate 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08" w:name="__Fieldmark__54_61850272"/>
            <w:bookmarkStart w:id="109" w:name="__Fieldmark__54_61850272"/>
            <w:bookmarkEnd w:id="109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zathioprine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10" w:name="__Fieldmark__55_61850272"/>
            <w:bookmarkStart w:id="111" w:name="__Fieldmark__55_61850272"/>
            <w:bookmarkEnd w:id="11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rednisolone (steroids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12" w:name="__Fieldmark__56_61850272"/>
            <w:bookmarkStart w:id="113" w:name="__Fieldmark__56_61850272"/>
            <w:bookmarkEnd w:id="11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ycophenalate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14" w:name="__Fieldmark__57_61850272"/>
            <w:bookmarkStart w:id="115" w:name="__Fieldmark__57_61850272"/>
            <w:bookmarkEnd w:id="11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nti-inflammatori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16" w:name="__Fieldmark__58_61850272"/>
            <w:bookmarkStart w:id="117" w:name="__Fieldmark__58_61850272"/>
            <w:bookmarkEnd w:id="11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ydroxychloroquine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18" w:name="__Fieldmark__59_61850272"/>
            <w:bookmarkStart w:id="119" w:name="__Fieldmark__59_61850272"/>
            <w:bookmarkEnd w:id="119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  <w:tc>
          <w:tcPr>
            <w:tcW w:w="3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yclophosphamid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20" w:name="__Fieldmark__60_61850272"/>
            <w:bookmarkStart w:id="121" w:name="__Fieldmark__60_61850272"/>
            <w:bookmarkEnd w:id="12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Rituximab injections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22" w:name="__Fieldmark__61_61850272"/>
            <w:bookmarkStart w:id="123" w:name="__Fieldmark__61_61850272"/>
            <w:bookmarkEnd w:id="12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</w:tbl>
    <w:p>
      <w:pPr>
        <w:sectPr>
          <w:footerReference w:type="default" r:id="rId5"/>
          <w:footerReference w:type="first" r:id="rId6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tbl>
      <w:tblPr>
        <w:tblW w:w="12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229"/>
        <w:gridCol w:w="700"/>
        <w:gridCol w:w="3258"/>
        <w:gridCol w:w="674"/>
        <w:gridCol w:w="3932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4. When you get out of bed in the mornings, do some or all of your joints currently feel stiff?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  <w:tc>
          <w:tcPr>
            <w:tcW w:w="39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24" w:name="__Fieldmark__62_61850272"/>
            <w:bookmarkStart w:id="125" w:name="__Fieldmark__62_61850272"/>
            <w:bookmarkEnd w:id="12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258" w:type="dxa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26" w:name="__Fieldmark__63_61850272"/>
            <w:bookmarkStart w:id="127" w:name="__Fieldmark__63_61850272"/>
            <w:bookmarkEnd w:id="12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786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  <w:t>IF YES,</w:t>
            </w:r>
            <w:r>
              <w:rPr>
                <w:rFonts w:cs="Arial" w:ascii="Arial" w:hAnsi="Arial"/>
                <w:sz w:val="28"/>
                <w:szCs w:val="28"/>
              </w:rPr>
              <w:t xml:space="preserve"> how long does the stiffness generally last for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  <w:tc>
          <w:tcPr>
            <w:tcW w:w="39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29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Stiffness lasts for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28" w:name="__Fieldmark__64_61850272"/>
            <w:bookmarkStart w:id="129" w:name="__Fieldmark__64_61850272"/>
            <w:bookmarkEnd w:id="12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30" w:name="__Fieldmark__65_61850272"/>
            <w:bookmarkStart w:id="131" w:name="__Fieldmark__65_61850272"/>
            <w:bookmarkEnd w:id="13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inutes /  Hours each day</w:t>
            </w:r>
          </w:p>
        </w:tc>
        <w:tc>
          <w:tcPr>
            <w:tcW w:w="39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1793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8"/>
                <w:szCs w:val="28"/>
              </w:rPr>
            </w:pPr>
            <w:r>
              <w:rPr>
                <w:rFonts w:cs="Arial" w:ascii="Arial" w:hAnsi="Arial"/>
                <w:i/>
                <w:sz w:val="28"/>
                <w:szCs w:val="28"/>
              </w:rPr>
              <w:t>(delete as appropriate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3931"/>
        <w:gridCol w:w="3931"/>
      </w:tblGrid>
      <w:tr>
        <w:trPr/>
        <w:tc>
          <w:tcPr>
            <w:tcW w:w="8522" w:type="dxa"/>
            <w:gridSpan w:val="3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52"/>
                <w:szCs w:val="52"/>
              </w:rPr>
            </w:pPr>
            <w:r>
              <w:rPr>
                <w:rFonts w:cs="Arial" w:ascii="Arial" w:hAnsi="Arial"/>
                <w:b/>
                <w:sz w:val="52"/>
                <w:szCs w:val="52"/>
              </w:rPr>
              <w:t>About your feet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8"/>
                <w:szCs w:val="28"/>
              </w:rPr>
              <w:t>We are particularly interested in how your Lupus affects your feet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5.</w:t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Have you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ever</w:t>
            </w:r>
            <w:r>
              <w:rPr>
                <w:rFonts w:cs="Arial" w:ascii="Arial" w:hAnsi="Arial"/>
                <w:sz w:val="28"/>
                <w:szCs w:val="28"/>
              </w:rPr>
              <w:t xml:space="preserve"> had pain in your feet which you think is because of the SLE which lasted one day or longer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32" w:name="__Fieldmark__66_61850272"/>
            <w:bookmarkStart w:id="133" w:name="__Fieldmark__66_61850272"/>
            <w:bookmarkEnd w:id="13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34" w:name="__Fieldmark__67_61850272"/>
            <w:bookmarkStart w:id="135" w:name="__Fieldmark__67_61850272"/>
            <w:bookmarkEnd w:id="135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  <w:drawing>
                <wp:anchor behindDoc="1" distT="0" distB="0" distL="114935" distR="114935" simplePos="0" locked="0" layoutInCell="1" allowOverlap="1" relativeHeight="5">
                  <wp:simplePos x="0" y="0"/>
                  <wp:positionH relativeFrom="column">
                    <wp:posOffset>-160020</wp:posOffset>
                  </wp:positionH>
                  <wp:positionV relativeFrom="paragraph">
                    <wp:posOffset>461010</wp:posOffset>
                  </wp:positionV>
                  <wp:extent cx="5829300" cy="2076450"/>
                  <wp:effectExtent l="0" t="0" r="0" b="0"/>
                  <wp:wrapNone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16" r="-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0" cy="207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IF YES</w:t>
            </w:r>
            <w:r>
              <w:rPr>
                <w:rFonts w:cs="Arial" w:ascii="Arial" w:hAnsi="Arial"/>
                <w:sz w:val="28"/>
                <w:szCs w:val="28"/>
              </w:rPr>
              <w:t>, please circle on the diagrams below ALL the places which have been affect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037965</wp:posOffset>
                      </wp:positionH>
                      <wp:positionV relativeFrom="paragraph">
                        <wp:posOffset>290830</wp:posOffset>
                      </wp:positionV>
                      <wp:extent cx="457200" cy="464185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4641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op of foot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36.55pt;mso-wrap-distance-left:9.05pt;mso-wrap-distance-right:9.05pt;mso-wrap-distance-top:0pt;mso-wrap-distance-bottom:0pt;margin-top:22.9pt;mso-position-vertical-relative:text;margin-left:317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op of foot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140835</wp:posOffset>
                      </wp:positionH>
                      <wp:positionV relativeFrom="paragraph">
                        <wp:posOffset>1097915</wp:posOffset>
                      </wp:positionV>
                      <wp:extent cx="342900" cy="228600"/>
                      <wp:effectExtent l="0" t="0" r="0" b="0"/>
                      <wp:wrapNone/>
                      <wp:docPr id="5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8pt;mso-wrap-distance-left:9.05pt;mso-wrap-distance-right:9.05pt;mso-wrap-distance-top:0pt;mso-wrap-distance-bottom:0pt;margin-top:86.45pt;mso-position-vertical-relative:text;margin-left:326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552065</wp:posOffset>
                      </wp:positionH>
                      <wp:positionV relativeFrom="paragraph">
                        <wp:posOffset>1579245</wp:posOffset>
                      </wp:positionV>
                      <wp:extent cx="457200" cy="228600"/>
                      <wp:effectExtent l="0" t="0" r="0" b="0"/>
                      <wp:wrapNone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ole</w:t>
                                  </w:r>
                                  <w:r>
                                    <w:rPr/>
                                    <w:t>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18pt;mso-wrap-distance-left:9.05pt;mso-wrap-distance-right:9.05pt;mso-wrap-distance-top:0pt;mso-wrap-distance-bottom:0pt;margin-top:124.35pt;mso-position-vertical-relative:text;margin-left:200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ole</w:t>
                            </w:r>
                            <w:r>
                              <w:rPr/>
                              <w:t>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tabs>
                <w:tab w:val="clear" w:pos="720"/>
                <w:tab w:val="left" w:pos="2580" w:leader="none"/>
              </w:tabs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ab/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6.</w:t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In the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past month</w:t>
            </w:r>
            <w:r>
              <w:rPr>
                <w:rFonts w:cs="Arial" w:ascii="Arial" w:hAnsi="Arial"/>
                <w:sz w:val="28"/>
                <w:szCs w:val="28"/>
              </w:rPr>
              <w:t>, have you had pain in your feet because of the SLE which lasted a day or longer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36" w:name="__Fieldmark__68_61850272"/>
            <w:bookmarkStart w:id="137" w:name="__Fieldmark__68_61850272"/>
            <w:bookmarkEnd w:id="137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38" w:name="__Fieldmark__69_61850272"/>
            <w:bookmarkStart w:id="139" w:name="__Fieldmark__69_61850272"/>
            <w:bookmarkEnd w:id="139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US" w:eastAsia="en-US"/>
              </w:rPr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19430</wp:posOffset>
                  </wp:positionV>
                  <wp:extent cx="5829300" cy="2076450"/>
                  <wp:effectExtent l="0" t="0" r="0" b="0"/>
                  <wp:wrapNone/>
                  <wp:docPr id="7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16" r="-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0" cy="207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IF YES</w:t>
            </w:r>
            <w:r>
              <w:rPr>
                <w:rFonts w:cs="Arial" w:ascii="Arial" w:hAnsi="Arial"/>
                <w:sz w:val="28"/>
                <w:szCs w:val="28"/>
              </w:rPr>
              <w:t xml:space="preserve">, please mark on the diagrams below ALL the places which have been affected in the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past month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265295</wp:posOffset>
                      </wp:positionH>
                      <wp:positionV relativeFrom="paragraph">
                        <wp:posOffset>195580</wp:posOffset>
                      </wp:positionV>
                      <wp:extent cx="457200" cy="464185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4641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op of foot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36.55pt;mso-wrap-distance-left:9.05pt;mso-wrap-distance-right:9.05pt;mso-wrap-distance-top:0pt;mso-wrap-distance-bottom:0pt;margin-top:15.4pt;mso-position-vertical-relative:text;margin-left:335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op of foot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266565</wp:posOffset>
                      </wp:positionH>
                      <wp:positionV relativeFrom="paragraph">
                        <wp:posOffset>2540</wp:posOffset>
                      </wp:positionV>
                      <wp:extent cx="457200" cy="114300"/>
                      <wp:effectExtent l="0" t="0" r="0" b="0"/>
                      <wp:wrapNone/>
                      <wp:docPr id="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1143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9pt;mso-wrap-distance-left:9.05pt;mso-wrap-distance-right:9.05pt;mso-wrap-distance-top:0pt;mso-wrap-distance-bottom:0pt;margin-top:0.2pt;mso-position-vertical-relative:text;margin-left:335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666365</wp:posOffset>
                      </wp:positionH>
                      <wp:positionV relativeFrom="paragraph">
                        <wp:posOffset>297815</wp:posOffset>
                      </wp:positionV>
                      <wp:extent cx="457200" cy="228600"/>
                      <wp:effectExtent l="0" t="0" r="0" b="0"/>
                      <wp:wrapNone/>
                      <wp:docPr id="10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ol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18pt;mso-wrap-distance-left:9.05pt;mso-wrap-distance-right:9.05pt;mso-wrap-distance-top:0pt;mso-wrap-distance-bottom:0pt;margin-top:23.45pt;mso-position-vertical-relative:text;margin-left:209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ol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780665</wp:posOffset>
                      </wp:positionH>
                      <wp:positionV relativeFrom="paragraph">
                        <wp:posOffset>50800</wp:posOffset>
                      </wp:positionV>
                      <wp:extent cx="342900" cy="231140"/>
                      <wp:effectExtent l="0" t="0" r="0" b="0"/>
                      <wp:wrapNone/>
                      <wp:docPr id="11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311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8.2pt;mso-wrap-distance-left:9.05pt;mso-wrap-distance-right:9.05pt;mso-wrap-distance-top:0pt;mso-wrap-distance-bottom:0pt;margin-top:4pt;mso-position-vertical-relative:text;margin-left:218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17.</w:t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Today</w:t>
            </w:r>
            <w:r>
              <w:rPr>
                <w:rFonts w:cs="Arial" w:ascii="Arial" w:hAnsi="Arial"/>
                <w:sz w:val="28"/>
                <w:szCs w:val="28"/>
              </w:rPr>
              <w:t>, do you have pain in your feet, which you think might be because of the Lupus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40" w:name="__Fieldmark__70_61850272"/>
            <w:bookmarkStart w:id="141" w:name="__Fieldmark__70_61850272"/>
            <w:bookmarkEnd w:id="141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142" w:name="__Fieldmark__71_61850272"/>
            <w:bookmarkStart w:id="143" w:name="__Fieldmark__71_61850272"/>
            <w:bookmarkEnd w:id="143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IF YES</w:t>
            </w:r>
            <w:r>
              <w:rPr>
                <w:rFonts w:cs="Arial" w:ascii="Arial" w:hAnsi="Arial"/>
                <w:sz w:val="28"/>
                <w:szCs w:val="28"/>
              </w:rPr>
              <w:t xml:space="preserve">, please mark on the diagrams below ALL the places which are affected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toda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036695</wp:posOffset>
                      </wp:positionH>
                      <wp:positionV relativeFrom="paragraph">
                        <wp:posOffset>205105</wp:posOffset>
                      </wp:positionV>
                      <wp:extent cx="457200" cy="464185"/>
                      <wp:effectExtent l="0" t="0" r="0" b="0"/>
                      <wp:wrapNone/>
                      <wp:docPr id="1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4641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op of foot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36.55pt;mso-wrap-distance-left:9.05pt;mso-wrap-distance-right:9.05pt;mso-wrap-distance-top:0pt;mso-wrap-distance-bottom:0pt;margin-top:16.15pt;mso-position-vertical-relative:text;margin-left:317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op of foot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US" w:eastAsia="en-US"/>
              </w:rPr>
              <w:drawing>
                <wp:anchor behindDoc="1" distT="0" distB="0" distL="114935" distR="114935" simplePos="0" locked="0" layoutInCell="1" allowOverlap="1" relativeHeight="7">
                  <wp:simplePos x="0" y="0"/>
                  <wp:positionH relativeFrom="column">
                    <wp:posOffset>-579755</wp:posOffset>
                  </wp:positionH>
                  <wp:positionV relativeFrom="paragraph">
                    <wp:posOffset>139065</wp:posOffset>
                  </wp:positionV>
                  <wp:extent cx="5829300" cy="2076450"/>
                  <wp:effectExtent l="0" t="0" r="0" b="0"/>
                  <wp:wrapNone/>
                  <wp:docPr id="1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16" r="-5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9300" cy="207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152265</wp:posOffset>
                      </wp:positionH>
                      <wp:positionV relativeFrom="paragraph">
                        <wp:posOffset>75565</wp:posOffset>
                      </wp:positionV>
                      <wp:extent cx="342900" cy="228600"/>
                      <wp:effectExtent l="0" t="0" r="0" b="0"/>
                      <wp:wrapNone/>
                      <wp:docPr id="14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8pt;mso-wrap-distance-left:9.05pt;mso-wrap-distance-right:9.05pt;mso-wrap-distance-top:0pt;mso-wrap-distance-bottom:0pt;margin-top:5.95pt;mso-position-vertical-relative:text;margin-left:32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552065</wp:posOffset>
                      </wp:positionH>
                      <wp:positionV relativeFrom="paragraph">
                        <wp:posOffset>179705</wp:posOffset>
                      </wp:positionV>
                      <wp:extent cx="457200" cy="228600"/>
                      <wp:effectExtent l="0" t="0" r="0" b="0"/>
                      <wp:wrapNone/>
                      <wp:docPr id="15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18pt;mso-wrap-distance-left:9.05pt;mso-wrap-distance-right:9.05pt;mso-wrap-distance-top:0pt;mso-wrap-distance-bottom:0pt;margin-top:14.15pt;mso-position-vertical-relative:text;margin-left:200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</w:p>
        </w:tc>
        <w:tc>
          <w:tcPr>
            <w:tcW w:w="786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552065</wp:posOffset>
                      </wp:positionH>
                      <wp:positionV relativeFrom="paragraph">
                        <wp:posOffset>162560</wp:posOffset>
                      </wp:positionV>
                      <wp:extent cx="457200" cy="228600"/>
                      <wp:effectExtent l="0" t="0" r="0" b="0"/>
                      <wp:wrapNone/>
                      <wp:docPr id="16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ol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18pt;mso-wrap-distance-left:9.05pt;mso-wrap-distance-right:9.05pt;mso-wrap-distance-top:0pt;mso-wrap-distance-bottom:0pt;margin-top:12.8pt;mso-position-vertical-relative:text;margin-left:200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ol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6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730885</wp:posOffset>
                      </wp:positionV>
                      <wp:extent cx="457200" cy="457200"/>
                      <wp:effectExtent l="0" t="0" r="0" b="0"/>
                      <wp:wrapNone/>
                      <wp:docPr id="17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pain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36pt;mso-wrap-distance-left:9.05pt;mso-wrap-distance-right:9.05pt;mso-wrap-distance-top:0pt;mso-wrap-distance-bottom:0pt;margin-top:57.55pt;mso-position-vertical-relative:text;margin-left:2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pai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862" w:type="dxa"/>
            <w:gridSpan w:val="2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AND IF YES,</w:t>
            </w:r>
            <w:r>
              <w:rPr>
                <w:rFonts w:cs="Arial" w:ascii="Arial" w:hAnsi="Arial"/>
                <w:sz w:val="28"/>
                <w:szCs w:val="28"/>
              </w:rPr>
              <w:t xml:space="preserve"> please estimate how severe it is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>today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4265295</wp:posOffset>
                      </wp:positionH>
                      <wp:positionV relativeFrom="paragraph">
                        <wp:posOffset>52705</wp:posOffset>
                      </wp:positionV>
                      <wp:extent cx="572770" cy="571500"/>
                      <wp:effectExtent l="0" t="0" r="0" b="0"/>
                      <wp:wrapNone/>
                      <wp:docPr id="18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277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orst pain ever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.1pt;height:45pt;mso-wrap-distance-left:9.05pt;mso-wrap-distance-right:9.05pt;mso-wrap-distance-top:0pt;mso-wrap-distance-bottom:0pt;margin-top:4.15pt;mso-position-vertical-relative:text;margin-left:335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orst pain eve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76835</wp:posOffset>
                      </wp:positionV>
                      <wp:extent cx="342900" cy="342900"/>
                      <wp:effectExtent l="0" t="0" r="0" b="0"/>
                      <wp:wrapNone/>
                      <wp:docPr id="19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27pt;mso-wrap-distance-left:9.05pt;mso-wrap-distance-right:9.05pt;mso-wrap-distance-top:0pt;mso-wrap-distance-bottom:0pt;margin-top:6.05pt;mso-position-vertical-relative:text;margin-left:20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923665</wp:posOffset>
                      </wp:positionH>
                      <wp:positionV relativeFrom="paragraph">
                        <wp:posOffset>76835</wp:posOffset>
                      </wp:positionV>
                      <wp:extent cx="457200" cy="342900"/>
                      <wp:effectExtent l="0" t="0" r="0" b="0"/>
                      <wp:wrapNone/>
                      <wp:docPr id="20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27pt;mso-wrap-distance-left:9.05pt;mso-wrap-distance-right:9.05pt;mso-wrap-distance-top:0pt;mso-wrap-distance-bottom:0pt;margin-top:6.05pt;mso-position-vertical-relative:text;margin-left:308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8"/>
                <w:szCs w:val="28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88265</wp:posOffset>
                      </wp:positionV>
                      <wp:extent cx="3599815" cy="0"/>
                      <wp:effectExtent l="0" t="5080" r="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99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7.65pt,6.95pt" to="321.05pt,6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ind w:left="630" w:hanging="0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</w:tbl>
    <w:p>
      <w:pPr>
        <w:sectPr>
          <w:footerReference w:type="default" r:id="rId10"/>
          <w:footerReference w:type="first" r:id="rId11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055"/>
        <w:gridCol w:w="79"/>
        <w:gridCol w:w="1418"/>
        <w:gridCol w:w="141"/>
        <w:gridCol w:w="759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part from pain, do you have any of these other symptoms in your feet? (please tick ALL that apply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  <w:shd w:fill="D8D8D8" w:val="clear"/>
              </w:rPr>
              <w:t>18.  Lupus and your circulatio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ways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metime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ver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a) Do you have cold feet?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44" w:name="__Fieldmark__72_61850272"/>
            <w:bookmarkStart w:id="145" w:name="__Fieldmark__72_61850272"/>
            <w:bookmarkEnd w:id="145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46" w:name="__Fieldmark__73_61850272"/>
            <w:bookmarkStart w:id="147" w:name="__Fieldmark__73_61850272"/>
            <w:bookmarkEnd w:id="147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48" w:name="__Fieldmark__74_61850272"/>
            <w:bookmarkStart w:id="149" w:name="__Fieldmark__74_61850272"/>
            <w:bookmarkEnd w:id="149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b) Do you suffer with Chilblains?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50" w:name="__Fieldmark__75_61850272"/>
            <w:bookmarkStart w:id="151" w:name="__Fieldmark__75_61850272"/>
            <w:bookmarkEnd w:id="151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52" w:name="__Fieldmark__76_61850272"/>
            <w:bookmarkStart w:id="153" w:name="__Fieldmark__76_61850272"/>
            <w:bookmarkEnd w:id="153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54" w:name="__Fieldmark__77_61850272"/>
            <w:bookmarkStart w:id="155" w:name="__Fieldmark__77_61850272"/>
            <w:bookmarkEnd w:id="155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 xml:space="preserve">c) Do you toes/fingers change colour? </w:t>
            </w:r>
            <w:r>
              <w:rPr>
                <w:rFonts w:cs="Arial" w:ascii="Arial" w:hAnsi="Arial"/>
              </w:rPr>
              <w:t>– (typically white, blue the</w:t>
            </w:r>
            <w:bookmarkStart w:id="156" w:name="_GoBack"/>
            <w:bookmarkEnd w:id="156"/>
            <w:r>
              <w:rPr>
                <w:rFonts w:cs="Arial" w:ascii="Arial" w:hAnsi="Arial"/>
              </w:rPr>
              <w:t>n red (Rayaunds phenomenon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57" w:name="__Fieldmark__78_61850272"/>
            <w:bookmarkStart w:id="158" w:name="__Fieldmark__78_61850272"/>
            <w:bookmarkEnd w:id="15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59" w:name="__Fieldmark__79_61850272"/>
            <w:bookmarkStart w:id="160" w:name="__Fieldmark__79_61850272"/>
            <w:bookmarkEnd w:id="16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1" w:name="__Fieldmark__80_61850272"/>
            <w:bookmarkStart w:id="162" w:name="__Fieldmark__80_61850272"/>
            <w:bookmarkEnd w:id="16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 xml:space="preserve">d) Do you experience Intermittent Claudication </w:t>
            </w:r>
            <w:r>
              <w:rPr>
                <w:rFonts w:cs="Arial" w:ascii="Arial" w:hAnsi="Arial"/>
              </w:rPr>
              <w:t>(cramp-like pain in your calf when walking)?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3" w:name="__Fieldmark__81_61850272"/>
            <w:bookmarkStart w:id="164" w:name="__Fieldmark__81_61850272"/>
            <w:bookmarkEnd w:id="16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5" w:name="__Fieldmark__82_61850272"/>
            <w:bookmarkStart w:id="166" w:name="__Fieldmark__82_61850272"/>
            <w:bookmarkEnd w:id="16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7" w:name="__Fieldmark__83_61850272"/>
            <w:bookmarkStart w:id="168" w:name="__Fieldmark__83_61850272"/>
            <w:bookmarkEnd w:id="16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8"/>
                <w:highlight w:val="lightGray"/>
              </w:rPr>
            </w:pPr>
            <w:r>
              <w:rPr>
                <w:rFonts w:cs="Arial" w:ascii="Arial" w:hAnsi="Arial"/>
                <w:b/>
                <w:sz w:val="28"/>
              </w:rPr>
              <w:t>19.  Lupus and your skin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 get a rash on your feet or legs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69" w:name="__Fieldmark__84_61850272"/>
            <w:bookmarkStart w:id="170" w:name="__Fieldmark__84_61850272"/>
            <w:bookmarkEnd w:id="17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71" w:name="__Fieldmark__85_61850272"/>
            <w:bookmarkStart w:id="172" w:name="__Fieldmark__85_61850272"/>
            <w:bookmarkEnd w:id="17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73" w:name="__Fieldmark__86_61850272"/>
            <w:bookmarkStart w:id="174" w:name="__Fieldmark__86_61850272"/>
            <w:bookmarkEnd w:id="17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 get a rash that blisters on your feet or legs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75" w:name="__Fieldmark__87_61850272"/>
            <w:bookmarkStart w:id="176" w:name="__Fieldmark__87_61850272"/>
            <w:bookmarkEnd w:id="17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77" w:name="__Fieldmark__88_61850272"/>
            <w:bookmarkStart w:id="178" w:name="__Fieldmark__88_61850272"/>
            <w:bookmarkEnd w:id="17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79" w:name="__Fieldmark__89_61850272"/>
            <w:bookmarkStart w:id="180" w:name="__Fieldmark__89_61850272"/>
            <w:bookmarkEnd w:id="18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 get ulcers on your feet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81" w:name="__Fieldmark__90_61850272"/>
            <w:bookmarkStart w:id="182" w:name="__Fieldmark__90_61850272"/>
            <w:bookmarkEnd w:id="18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83" w:name="__Fieldmark__91_61850272"/>
            <w:bookmarkStart w:id="184" w:name="__Fieldmark__91_61850272"/>
            <w:bookmarkEnd w:id="18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85" w:name="__Fieldmark__92_61850272"/>
            <w:bookmarkStart w:id="186" w:name="__Fieldmark__92_61850272"/>
            <w:bookmarkEnd w:id="18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8"/>
                <w:highlight w:val="lightGray"/>
              </w:rPr>
            </w:pPr>
            <w:r>
              <w:rPr>
                <w:rFonts w:cs="Arial" w:ascii="Arial" w:hAnsi="Arial"/>
                <w:b/>
                <w:sz w:val="28"/>
              </w:rPr>
              <w:t>20.  Lupus and your nervous system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 experience a loss or sensation/numbness in your feet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87" w:name="__Fieldmark__93_61850272"/>
            <w:bookmarkStart w:id="188" w:name="__Fieldmark__93_61850272"/>
            <w:bookmarkEnd w:id="18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89" w:name="__Fieldmark__94_61850272"/>
            <w:bookmarkStart w:id="190" w:name="__Fieldmark__94_61850272"/>
            <w:bookmarkEnd w:id="19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91" w:name="__Fieldmark__95_61850272"/>
            <w:bookmarkStart w:id="192" w:name="__Fieldmark__95_61850272"/>
            <w:bookmarkEnd w:id="19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es the numbness in your feet cause you to loose your balance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  <w:szCs w:val="32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93" w:name="__Fieldmark__96_61850272"/>
            <w:bookmarkStart w:id="194" w:name="__Fieldmark__96_61850272"/>
            <w:bookmarkEnd w:id="19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  <w:szCs w:val="32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95" w:name="__Fieldmark__97_61850272"/>
            <w:bookmarkStart w:id="196" w:name="__Fieldmark__97_61850272"/>
            <w:bookmarkEnd w:id="19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  <w:szCs w:val="32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97" w:name="__Fieldmark__98_61850272"/>
            <w:bookmarkStart w:id="198" w:name="__Fieldmark__98_61850272"/>
            <w:bookmarkEnd w:id="19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21.  Lupus and the bones and joints in your feet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r feet swell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199" w:name="__Fieldmark__99_61850272"/>
            <w:bookmarkStart w:id="200" w:name="__Fieldmark__99_61850272"/>
            <w:bookmarkEnd w:id="20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01" w:name="__Fieldmark__100_61850272"/>
            <w:bookmarkStart w:id="202" w:name="__Fieldmark__100_61850272"/>
            <w:bookmarkEnd w:id="20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03" w:name="__Fieldmark__101_61850272"/>
            <w:bookmarkStart w:id="204" w:name="__Fieldmark__101_61850272"/>
            <w:bookmarkEnd w:id="20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8"/>
              </w:rPr>
              <w:t>Do you get pain in your foot joints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05" w:name="__Fieldmark__102_61850272"/>
            <w:bookmarkStart w:id="206" w:name="__Fieldmark__102_61850272"/>
            <w:bookmarkEnd w:id="20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07" w:name="__Fieldmark__103_61850272"/>
            <w:bookmarkStart w:id="208" w:name="__Fieldmark__103_61850272"/>
            <w:bookmarkEnd w:id="20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09" w:name="__Fieldmark__104_61850272"/>
            <w:bookmarkStart w:id="210" w:name="__Fieldmark__104_61850272"/>
            <w:bookmarkEnd w:id="21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>Do you experience pain in the arch of your foot?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11" w:name="__Fieldmark__105_61850272"/>
            <w:bookmarkStart w:id="212" w:name="__Fieldmark__105_61850272"/>
            <w:bookmarkEnd w:id="21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13" w:name="__Fieldmark__106_61850272"/>
            <w:bookmarkStart w:id="214" w:name="__Fieldmark__106_61850272"/>
            <w:bookmarkEnd w:id="21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15" w:name="__Fieldmark__107_61850272"/>
            <w:bookmarkStart w:id="216" w:name="__Fieldmark__107_61850272"/>
            <w:bookmarkEnd w:id="21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 xml:space="preserve">Do you get pain in your tendons? </w:t>
            </w:r>
            <w:r>
              <w:rPr>
                <w:rFonts w:cs="Arial" w:ascii="Arial" w:hAnsi="Arial"/>
              </w:rPr>
              <w:t xml:space="preserve">(e.g. back of the leg, the Achilles tendon)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17" w:name="__Fieldmark__108_61850272"/>
            <w:bookmarkStart w:id="218" w:name="__Fieldmark__108_61850272"/>
            <w:bookmarkEnd w:id="21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19" w:name="__Fieldmark__109_61850272"/>
            <w:bookmarkStart w:id="220" w:name="__Fieldmark__109_61850272"/>
            <w:bookmarkEnd w:id="22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8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21" w:name="__Fieldmark__110_61850272"/>
            <w:bookmarkStart w:id="222" w:name="__Fieldmark__110_61850272"/>
            <w:bookmarkEnd w:id="222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</w:tbl>
    <w:p>
      <w:pPr>
        <w:sectPr>
          <w:footerReference w:type="default" r:id="rId12"/>
          <w:footerReference w:type="first" r:id="rId13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966"/>
        <w:gridCol w:w="654"/>
        <w:gridCol w:w="1311"/>
        <w:gridCol w:w="1309"/>
        <w:gridCol w:w="506"/>
        <w:gridCol w:w="150"/>
        <w:gridCol w:w="1966"/>
      </w:tblGrid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2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Does the pain in your feet stop you sleeping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23" w:name="__Fieldmark__111_61850272"/>
            <w:bookmarkStart w:id="224" w:name="__Fieldmark__111_61850272"/>
            <w:bookmarkEnd w:id="22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25" w:name="__Fieldmark__112_61850272"/>
            <w:bookmarkStart w:id="226" w:name="__Fieldmark__112_61850272"/>
            <w:bookmarkEnd w:id="22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3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Does the pain in your feet affect you emotionally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27" w:name="__Fieldmark__113_61850272"/>
            <w:bookmarkStart w:id="228" w:name="__Fieldmark__113_61850272"/>
            <w:bookmarkEnd w:id="22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29" w:name="__Fieldmark__114_61850272"/>
            <w:bookmarkStart w:id="230" w:name="__Fieldmark__114_61850272"/>
            <w:bookmarkEnd w:id="23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4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If YES</w:t>
            </w:r>
            <w:r>
              <w:rPr>
                <w:rFonts w:cs="Arial" w:ascii="Arial" w:hAnsi="Arial"/>
                <w:sz w:val="28"/>
                <w:szCs w:val="28"/>
              </w:rPr>
              <w:t>, how would you describe the way it makes you feel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discussed your foot symptoms with your GP at any tim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31" w:name="__Fieldmark__115_61850272"/>
            <w:bookmarkStart w:id="232" w:name="__Fieldmark__115_61850272"/>
            <w:bookmarkEnd w:id="23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33" w:name="__Fieldmark__116_61850272"/>
            <w:bookmarkStart w:id="234" w:name="__Fieldmark__116_61850272"/>
            <w:bookmarkEnd w:id="23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5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discussed your foot symptoms with your hospital Rheumatologist at any tim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  <w:t xml:space="preserve">Yes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35" w:name="__Fieldmark__117_61850272"/>
            <w:bookmarkStart w:id="236" w:name="__Fieldmark__117_61850272"/>
            <w:bookmarkEnd w:id="23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237" w:name="__Fieldmark__118_61850272"/>
            <w:bookmarkStart w:id="238" w:name="__Fieldmark__118_61850272"/>
            <w:bookmarkEnd w:id="238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6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 how long ago did a doctor or specialist rheumatology nurse last examine your feet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39" w:name="__Fieldmark__119_61850272"/>
            <w:bookmarkStart w:id="240" w:name="__Fieldmark__119_61850272"/>
            <w:bookmarkEnd w:id="240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41" w:name="__Fieldmark__120_61850272"/>
            <w:bookmarkStart w:id="242" w:name="__Fieldmark__120_61850272"/>
            <w:bookmarkEnd w:id="24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nths / Years ago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delete as appropriate)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  <w:t>OR</w:t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ever examined feet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43" w:name="__Fieldmark__121_61850272"/>
            <w:bookmarkStart w:id="244" w:name="__Fieldmark__121_61850272"/>
            <w:bookmarkEnd w:id="24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7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 how long ago did a doctor or specialist rheumatology nurse last examine your hands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28"/>
                <w:szCs w:val="28"/>
              </w:rPr>
              <w:t>Approximately</w:t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45" w:name="__Fieldmark__122_61850272"/>
            <w:bookmarkStart w:id="246" w:name="__Fieldmark__122_61850272"/>
            <w:bookmarkEnd w:id="246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47" w:name="__Fieldmark__123_61850272"/>
            <w:bookmarkStart w:id="248" w:name="__Fieldmark__123_61850272"/>
            <w:bookmarkEnd w:id="24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nths / Years ago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Delete as appropriate)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  <w:t>OR</w:t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ever examined hands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49" w:name="__Fieldmark__124_61850272"/>
            <w:bookmarkStart w:id="250" w:name="__Fieldmark__124_61850272"/>
            <w:bookmarkEnd w:id="25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8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Do you have difficulty cutting your toe nails because of your SLE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51" w:name="__Fieldmark__125_61850272"/>
            <w:bookmarkStart w:id="252" w:name="__Fieldmark__125_61850272"/>
            <w:bookmarkEnd w:id="25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53" w:name="__Fieldmark__126_61850272"/>
            <w:bookmarkStart w:id="254" w:name="__Fieldmark__126_61850272"/>
            <w:bookmarkEnd w:id="25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29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ever seen a chiropodist/podiatrist about your fee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55" w:name="__Fieldmark__127_61850272"/>
            <w:bookmarkStart w:id="256" w:name="__Fieldmark__127_61850272"/>
            <w:bookmarkEnd w:id="25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57" w:name="__Fieldmark__128_61850272"/>
            <w:bookmarkStart w:id="258" w:name="__Fieldmark__128_61850272"/>
            <w:bookmarkEnd w:id="25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0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ever seen a foot surgeon about your fee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59" w:name="__Fieldmark__129_61850272"/>
            <w:bookmarkStart w:id="260" w:name="__Fieldmark__129_61850272"/>
            <w:bookmarkEnd w:id="26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61" w:name="__Fieldmark__130_61850272"/>
            <w:bookmarkStart w:id="262" w:name="__Fieldmark__130_61850272"/>
            <w:bookmarkEnd w:id="26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1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ever had an operation on your fee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63" w:name="__Fieldmark__131_61850272"/>
            <w:bookmarkStart w:id="264" w:name="__Fieldmark__131_61850272"/>
            <w:bookmarkEnd w:id="26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65" w:name="__Fieldmark__132_61850272"/>
            <w:bookmarkStart w:id="266" w:name="__Fieldmark__132_61850272"/>
            <w:bookmarkEnd w:id="26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2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Have you ever had an X-ray of your fee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67" w:name="__Fieldmark__133_61850272"/>
            <w:bookmarkStart w:id="268" w:name="__Fieldmark__133_61850272"/>
            <w:bookmarkEnd w:id="26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69" w:name="__Fieldmark__134_61850272"/>
            <w:bookmarkStart w:id="270" w:name="__Fieldmark__134_61850272"/>
            <w:bookmarkEnd w:id="27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3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lease list any problems that you have had with your feet e.g. corns, ulcers, callus, bunions, flat feet etc.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786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78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4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been prescribed insoles for your shoes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71" w:name="__Fieldmark__135_61850272"/>
            <w:bookmarkStart w:id="272" w:name="__Fieldmark__135_61850272"/>
            <w:bookmarkEnd w:id="27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73" w:name="__Fieldmark__136_61850272"/>
            <w:bookmarkStart w:id="274" w:name="__Fieldmark__136_61850272"/>
            <w:bookmarkEnd w:id="27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IF</w:t>
            </w:r>
            <w:r>
              <w:rPr>
                <w:rFonts w:cs="Arial" w:ascii="Arial" w:hAnsi="Arial"/>
                <w:b/>
                <w:i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 xml:space="preserve">YES, </w:t>
            </w:r>
            <w:r>
              <w:rPr>
                <w:rFonts w:cs="Arial" w:ascii="Arial" w:hAnsi="Arial"/>
                <w:sz w:val="28"/>
                <w:szCs w:val="28"/>
              </w:rPr>
              <w:t>for which foo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26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Right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75" w:name="__Fieldmark__137_61850272"/>
            <w:bookmarkStart w:id="276" w:name="__Fieldmark__137_61850272"/>
            <w:bookmarkEnd w:id="276"/>
            <w:r/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Left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77" w:name="__Fieldmark__138_61850272"/>
            <w:bookmarkStart w:id="278" w:name="__Fieldmark__138_61850272"/>
            <w:bookmarkEnd w:id="278"/>
            <w:r/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622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Both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Arial" w:hAnsi="Arial"/>
              </w:rPr>
              <w:fldChar w:fldCharType="separate"/>
            </w:r>
            <w:bookmarkStart w:id="279" w:name="__Fieldmark__139_61850272"/>
            <w:bookmarkStart w:id="280" w:name="__Fieldmark__139_61850272"/>
            <w:bookmarkEnd w:id="280"/>
            <w:r/>
            <w:r>
              <w:rPr>
                <w:sz w:val="28"/>
                <w:szCs w:val="2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AND IF</w:t>
            </w:r>
            <w:r>
              <w:rPr>
                <w:rFonts w:cs="Arial" w:ascii="Arial" w:hAnsi="Arial"/>
                <w:b/>
                <w:i/>
                <w:sz w:val="28"/>
                <w:szCs w:val="28"/>
                <w:u w:val="single"/>
              </w:rPr>
              <w:t xml:space="preserve"> YES</w:t>
            </w:r>
            <w:r>
              <w:rPr>
                <w:rFonts w:cs="Arial" w:ascii="Arial" w:hAnsi="Arial"/>
                <w:sz w:val="28"/>
                <w:szCs w:val="28"/>
              </w:rPr>
              <w:t>, do you still wear them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81" w:name="__Fieldmark__140_61850272"/>
            <w:bookmarkStart w:id="282" w:name="__Fieldmark__140_61850272"/>
            <w:bookmarkEnd w:id="28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83" w:name="__Fieldmark__141_61850272"/>
            <w:bookmarkStart w:id="284" w:name="__Fieldmark__141_61850272"/>
            <w:bookmarkEnd w:id="28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IF YOU</w:t>
            </w:r>
            <w:r>
              <w:rPr>
                <w:rFonts w:cs="Arial" w:ascii="Arial" w:hAnsi="Arial"/>
                <w:b/>
                <w:i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DO NOT</w:t>
            </w:r>
            <w:r>
              <w:rPr>
                <w:rFonts w:cs="Arial" w:ascii="Arial" w:hAnsi="Arial"/>
                <w:b/>
                <w:i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sz w:val="28"/>
                <w:szCs w:val="28"/>
              </w:rPr>
              <w:t xml:space="preserve">WEAR THEM, </w:t>
            </w:r>
            <w:r>
              <w:rPr>
                <w:rFonts w:cs="Arial" w:ascii="Arial" w:hAnsi="Arial"/>
                <w:sz w:val="28"/>
                <w:szCs w:val="28"/>
              </w:rPr>
              <w:t>why no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were not helpful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85" w:name="__Fieldmark__142_61850272"/>
            <w:bookmarkStart w:id="286" w:name="__Fieldmark__142_61850272"/>
            <w:bookmarkEnd w:id="28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wore out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87" w:name="__Fieldmark__143_61850272"/>
            <w:bookmarkStart w:id="288" w:name="__Fieldmark__143_61850272"/>
            <w:bookmarkEnd w:id="28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caused more pain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89" w:name="__Fieldmark__144_61850272"/>
            <w:bookmarkStart w:id="290" w:name="__Fieldmark__144_61850272"/>
            <w:bookmarkEnd w:id="29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y symptoms got better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91" w:name="__Fieldmark__145_61850272"/>
            <w:bookmarkStart w:id="292" w:name="__Fieldmark__145_61850272"/>
            <w:bookmarkEnd w:id="29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 had surgery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93" w:name="__Fieldmark__146_61850272"/>
            <w:bookmarkStart w:id="294" w:name="__Fieldmark__146_61850272"/>
            <w:bookmarkEnd w:id="29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 had special shoes made instead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95" w:name="__Fieldmark__147_61850272"/>
            <w:bookmarkStart w:id="296" w:name="__Fieldmark__147_61850272"/>
            <w:bookmarkEnd w:id="29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id not fit in my shoes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97" w:name="__Fieldmark__148_61850272"/>
            <w:bookmarkStart w:id="298" w:name="__Fieldmark__148_61850272"/>
            <w:bookmarkEnd w:id="29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5.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ave you ever been prescribed hospital shoes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299" w:name="__Fieldmark__149_61850272"/>
            <w:bookmarkStart w:id="300" w:name="__Fieldmark__149_61850272"/>
            <w:bookmarkEnd w:id="30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01" w:name="__Fieldmark__150_61850272"/>
            <w:bookmarkStart w:id="302" w:name="__Fieldmark__150_61850272"/>
            <w:bookmarkEnd w:id="30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AND IF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 xml:space="preserve"> YES</w:t>
            </w:r>
            <w:r>
              <w:rPr>
                <w:rFonts w:cs="Arial" w:ascii="Arial" w:hAnsi="Arial"/>
                <w:sz w:val="28"/>
                <w:szCs w:val="28"/>
              </w:rPr>
              <w:t>, do you still wear them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03" w:name="__Fieldmark__151_61850272"/>
            <w:bookmarkStart w:id="304" w:name="__Fieldmark__151_61850272"/>
            <w:bookmarkEnd w:id="30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05" w:name="__Fieldmark__152_61850272"/>
            <w:bookmarkStart w:id="306" w:name="__Fieldmark__152_61850272"/>
            <w:bookmarkEnd w:id="30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 xml:space="preserve">IF YOU 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>DO NOT</w:t>
            </w:r>
            <w:r>
              <w:rPr>
                <w:rFonts w:cs="Arial" w:ascii="Arial" w:hAnsi="Arial"/>
                <w:b/>
                <w:sz w:val="28"/>
                <w:szCs w:val="28"/>
              </w:rPr>
              <w:t xml:space="preserve"> WEAR THEM, </w:t>
            </w:r>
            <w:r>
              <w:rPr>
                <w:rFonts w:cs="Arial" w:ascii="Arial" w:hAnsi="Arial"/>
                <w:sz w:val="28"/>
                <w:szCs w:val="28"/>
              </w:rPr>
              <w:t>why not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were not helpful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07" w:name="__Fieldmark__153_61850272"/>
            <w:bookmarkStart w:id="308" w:name="__Fieldmark__153_61850272"/>
            <w:bookmarkEnd w:id="30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32"/>
                <w:szCs w:val="32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32"/>
                <w:szCs w:val="32"/>
                <w:u w:val="single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wore out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09" w:name="__Fieldmark__154_61850272"/>
            <w:bookmarkStart w:id="310" w:name="__Fieldmark__154_61850272"/>
            <w:bookmarkEnd w:id="31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caused more pain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11" w:name="__Fieldmark__155_61850272"/>
            <w:bookmarkStart w:id="312" w:name="__Fieldmark__155_61850272"/>
            <w:bookmarkEnd w:id="31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y symptoms got better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13" w:name="__Fieldmark__156_61850272"/>
            <w:bookmarkStart w:id="314" w:name="__Fieldmark__156_61850272"/>
            <w:bookmarkEnd w:id="31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look unattractive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15" w:name="__Fieldmark__157_61850272"/>
            <w:bookmarkStart w:id="316" w:name="__Fieldmark__157_61850272"/>
            <w:bookmarkEnd w:id="31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 had surgery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17" w:name="__Fieldmark__158_61850272"/>
            <w:bookmarkStart w:id="318" w:name="__Fieldmark__158_61850272"/>
            <w:bookmarkEnd w:id="31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eastAsia="Arial" w:cs="Arial" w:ascii="Arial" w:hAnsi="Arial"/>
                <w:sz w:val="32"/>
                <w:szCs w:val="32"/>
                <w:lang w:val="en-US" w:eastAsia="en-US"/>
              </w:rPr>
              <w:t xml:space="preserve">                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6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7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5746" w:type="dxa"/>
            <w:gridSpan w:val="5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hey do not fit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19" w:name="__Fieldmark__159_61850272"/>
            <w:bookmarkStart w:id="320" w:name="__Fieldmark__159_61850272"/>
            <w:bookmarkEnd w:id="32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To what extent has the symptoms of Lupus in your feet interfered with your normal social activities?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lease tick one box)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ever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21" w:name="__Fieldmark__160_61850272"/>
            <w:bookmarkStart w:id="322" w:name="__Fieldmark__160_61850272"/>
            <w:bookmarkEnd w:id="322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Once or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23" w:name="__Fieldmark__161_61850272"/>
            <w:bookmarkStart w:id="324" w:name="__Fieldmark__161_61850272"/>
            <w:bookmarkEnd w:id="324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  Sometimes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25" w:name="__Fieldmark__162_61850272"/>
            <w:bookmarkStart w:id="326" w:name="__Fieldmark__162_61850272"/>
            <w:bookmarkEnd w:id="326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32"/>
              </w:rPr>
              <w:t xml:space="preserve">Often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27" w:name="__Fieldmark__163_61850272"/>
            <w:bookmarkStart w:id="328" w:name="__Fieldmark__163_61850272"/>
            <w:bookmarkEnd w:id="328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All the time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29" w:name="__Fieldmark__164_61850272"/>
            <w:bookmarkStart w:id="330" w:name="__Fieldmark__164_61850272"/>
            <w:bookmarkEnd w:id="33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Do you feel life in general is affected by the symptoms of Lupus </w:t>
            </w:r>
            <w:r>
              <w:rPr>
                <w:rFonts w:cs="Arial" w:ascii="Arial" w:hAnsi="Arial"/>
                <w:sz w:val="28"/>
                <w:szCs w:val="28"/>
                <w:u w:val="single"/>
              </w:rPr>
              <w:t>in your feet</w:t>
            </w:r>
            <w:r>
              <w:rPr>
                <w:rFonts w:cs="Arial" w:ascii="Arial" w:hAnsi="Arial"/>
                <w:sz w:val="28"/>
                <w:szCs w:val="28"/>
              </w:rPr>
              <w:t>?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>Yes</w:t>
            </w:r>
            <w:r>
              <w:rPr>
                <w:rFonts w:cs="Arial" w:ascii="Arial" w:hAnsi="Arial"/>
                <w:sz w:val="32"/>
                <w:szCs w:val="32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31" w:name="__Fieldmark__165_61850272"/>
            <w:bookmarkStart w:id="332" w:name="__Fieldmark__165_61850272"/>
            <w:bookmarkEnd w:id="33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3931" w:type="dxa"/>
            <w:gridSpan w:val="4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o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33" w:name="__Fieldmark__166_61850272"/>
            <w:bookmarkStart w:id="334" w:name="__Fieldmark__166_61850272"/>
            <w:bookmarkEnd w:id="33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800" w:hRule="atLeast"/>
        </w:trPr>
        <w:tc>
          <w:tcPr>
            <w:tcW w:w="66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sz w:val="28"/>
                <w:szCs w:val="28"/>
              </w:rPr>
              <w:t>IF</w:t>
            </w:r>
            <w:r>
              <w:rPr>
                <w:rFonts w:cs="Arial" w:ascii="Arial" w:hAnsi="Arial"/>
                <w:b/>
                <w:sz w:val="28"/>
                <w:szCs w:val="28"/>
                <w:u w:val="single"/>
              </w:rPr>
              <w:t xml:space="preserve"> YES</w:t>
            </w:r>
            <w:r>
              <w:rPr>
                <w:rFonts w:cs="Arial" w:ascii="Arial" w:hAnsi="Arial"/>
                <w:sz w:val="28"/>
                <w:szCs w:val="28"/>
              </w:rPr>
              <w:t xml:space="preserve">, which aspects are affected? </w:t>
            </w:r>
          </w:p>
        </w:tc>
      </w:tr>
      <w:tr>
        <w:trPr>
          <w:trHeight w:val="160" w:hRule="atLeast"/>
        </w:trPr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196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196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 NEVER</w:t>
            </w:r>
          </w:p>
        </w:tc>
        <w:tc>
          <w:tcPr>
            <w:tcW w:w="196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s, SOMETIMES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s, ALL THE TIME</w:t>
            </w:r>
          </w:p>
        </w:tc>
      </w:tr>
      <w:tr>
        <w:trPr>
          <w:trHeight w:val="160" w:hRule="atLeast"/>
        </w:trPr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i/>
                <w:sz w:val="32"/>
                <w:szCs w:val="32"/>
                <w:lang w:val="en-US" w:eastAsia="en-US"/>
              </w:rPr>
            </w:r>
          </w:p>
        </w:tc>
        <w:tc>
          <w:tcPr>
            <w:tcW w:w="196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ing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er th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mins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96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35" w:name="__Fieldmark__167_61850272"/>
            <w:bookmarkStart w:id="336" w:name="__Fieldmark__167_61850272"/>
            <w:bookmarkEnd w:id="33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37" w:name="__Fieldmark__168_61850272"/>
            <w:bookmarkStart w:id="338" w:name="__Fieldmark__168_61850272"/>
            <w:bookmarkEnd w:id="33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39" w:name="__Fieldmark__169_61850272"/>
            <w:bookmarkStart w:id="340" w:name="__Fieldmark__169_61850272"/>
            <w:bookmarkEnd w:id="34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160" w:hRule="atLeast"/>
        </w:trPr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196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lking</w:t>
            </w:r>
          </w:p>
        </w:tc>
        <w:tc>
          <w:tcPr>
            <w:tcW w:w="196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1" w:name="__Fieldmark__170_61850272"/>
            <w:bookmarkStart w:id="342" w:name="__Fieldmark__170_61850272"/>
            <w:bookmarkEnd w:id="34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3" w:name="__Fieldmark__171_61850272"/>
            <w:bookmarkStart w:id="344" w:name="__Fieldmark__171_61850272"/>
            <w:bookmarkEnd w:id="34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5" w:name="__Fieldmark__172_61850272"/>
            <w:bookmarkStart w:id="346" w:name="__Fieldmark__172_61850272"/>
            <w:bookmarkEnd w:id="34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160" w:hRule="atLeast"/>
        </w:trPr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196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mbing stairs</w:t>
            </w:r>
          </w:p>
        </w:tc>
        <w:tc>
          <w:tcPr>
            <w:tcW w:w="196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7" w:name="__Fieldmark__173_61850272"/>
            <w:bookmarkStart w:id="348" w:name="__Fieldmark__173_61850272"/>
            <w:bookmarkEnd w:id="34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49" w:name="__Fieldmark__174_61850272"/>
            <w:bookmarkStart w:id="350" w:name="__Fieldmark__174_61850272"/>
            <w:bookmarkEnd w:id="35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51" w:name="__Fieldmark__175_61850272"/>
            <w:bookmarkStart w:id="352" w:name="__Fieldmark__175_61850272"/>
            <w:bookmarkEnd w:id="35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160" w:hRule="atLeast"/>
        </w:trPr>
        <w:tc>
          <w:tcPr>
            <w:tcW w:w="6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  <w:lang w:val="en-US" w:eastAsia="en-US"/>
              </w:rPr>
            </w:pPr>
            <w:r>
              <w:rPr>
                <w:rFonts w:cs="Arial" w:ascii="Arial" w:hAnsi="Arial"/>
                <w:sz w:val="32"/>
                <w:szCs w:val="32"/>
                <w:lang w:val="en-US" w:eastAsia="en-US"/>
              </w:rPr>
            </w:r>
          </w:p>
        </w:tc>
        <w:tc>
          <w:tcPr>
            <w:tcW w:w="196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ring different sho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ing shopping</w:t>
            </w:r>
          </w:p>
        </w:tc>
        <w:tc>
          <w:tcPr>
            <w:tcW w:w="196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53" w:name="__Fieldmark__176_61850272"/>
            <w:bookmarkStart w:id="354" w:name="__Fieldmark__176_61850272"/>
            <w:bookmarkEnd w:id="35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55" w:name="__Fieldmark__177_61850272"/>
            <w:bookmarkStart w:id="356" w:name="__Fieldmark__177_61850272"/>
            <w:bookmarkEnd w:id="356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57" w:name="__Fieldmark__178_61850272"/>
            <w:bookmarkStart w:id="358" w:name="__Fieldmark__178_61850272"/>
            <w:bookmarkEnd w:id="358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59" w:name="__Fieldmark__179_61850272"/>
            <w:bookmarkStart w:id="360" w:name="__Fieldmark__179_61850272"/>
            <w:bookmarkEnd w:id="360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61" w:name="__Fieldmark__180_61850272"/>
            <w:bookmarkStart w:id="362" w:name="__Fieldmark__180_61850272"/>
            <w:bookmarkEnd w:id="362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363" w:name="__Fieldmark__181_61850272"/>
            <w:bookmarkStart w:id="364" w:name="__Fieldmark__181_61850272"/>
            <w:bookmarkEnd w:id="364"/>
            <w:r/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>
          <w:trHeight w:val="2918" w:hRule="atLeast"/>
        </w:trPr>
        <w:tc>
          <w:tcPr>
            <w:tcW w:w="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8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>39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  <w:t xml:space="preserve">40. </w:t>
            </w:r>
          </w:p>
        </w:tc>
        <w:tc>
          <w:tcPr>
            <w:tcW w:w="7862" w:type="dxa"/>
            <w:gridSpan w:val="7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>
              <w:rPr>
                <w:rFonts w:cs="Arial" w:ascii="Arial" w:hAnsi="Arial"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To what extent has the symptoms of Lupus in your feet, interfered with your activities with family members? </w:t>
            </w:r>
            <w:r>
              <w:rPr>
                <w:rFonts w:cs="Arial" w:ascii="Arial" w:hAnsi="Arial"/>
              </w:rPr>
              <w:t>(please tick one box)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Never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65" w:name="__Fieldmark__182_61850272"/>
            <w:bookmarkStart w:id="366" w:name="__Fieldmark__182_61850272"/>
            <w:bookmarkEnd w:id="366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Once or twice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67" w:name="__Fieldmark__183_61850272"/>
            <w:bookmarkStart w:id="368" w:name="__Fieldmark__183_61850272"/>
            <w:bookmarkEnd w:id="368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  Sometimes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69" w:name="__Fieldmark__184_61850272"/>
            <w:bookmarkStart w:id="370" w:name="__Fieldmark__184_61850272"/>
            <w:bookmarkEnd w:id="370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32"/>
              </w:rPr>
            </w:pP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32"/>
              </w:rPr>
              <w:t xml:space="preserve">Often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71" w:name="__Fieldmark__185_61850272"/>
            <w:bookmarkStart w:id="372" w:name="__Fieldmark__185_61850272"/>
            <w:bookmarkEnd w:id="372"/>
            <w:r>
              <w:rPr>
                <w:rFonts w:cs="Arial" w:ascii="Arial" w:hAnsi="Arial"/>
                <w:sz w:val="28"/>
                <w:szCs w:val="32"/>
              </w:rPr>
            </w:r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  <w:t xml:space="preserve">     All the time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28"/>
                <w:szCs w:val="32"/>
                <w:rFonts w:cs="Arial" w:ascii="Arial" w:hAnsi="Arial"/>
              </w:rPr>
              <w:fldChar w:fldCharType="separate"/>
            </w:r>
            <w:bookmarkStart w:id="373" w:name="__Fieldmark__186_61850272"/>
            <w:bookmarkStart w:id="374" w:name="__Fieldmark__186_61850272"/>
            <w:bookmarkEnd w:id="374"/>
            <w:r/>
            <w:r>
              <w:rPr>
                <w:sz w:val="28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8"/>
                <w:szCs w:val="32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Please list the social activities and/or activities with family members that the symptoms of Lupus in your feet prevent you from undertaking.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…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Is there any additional information that you would like to provide?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27305</wp:posOffset>
                </wp:positionV>
                <wp:extent cx="5372100" cy="914400"/>
                <wp:effectExtent l="0" t="0" r="0" b="0"/>
                <wp:wrapNone/>
                <wp:docPr id="2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36"/>
                                <w:szCs w:val="36"/>
                              </w:rPr>
                              <w:t>THANK YOU FOR TAKING THE TIME TO COMPLETE THIS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72pt;mso-wrap-distance-left:9.05pt;mso-wrap-distance-right:9.05pt;mso-wrap-distance-top:0pt;mso-wrap-distance-bottom:0pt;margin-top:2.1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sz w:val="36"/>
                          <w:szCs w:val="36"/>
                        </w:rPr>
                        <w:t>THANK YOU FOR TAKING THE TIME TO COMPLETE THIS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4300</wp:posOffset>
                </wp:positionH>
                <wp:positionV relativeFrom="paragraph">
                  <wp:posOffset>994410</wp:posOffset>
                </wp:positionV>
                <wp:extent cx="3429000" cy="1714500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1714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lease return completed questionnaire to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r. Simon Ot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UT Universit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A Build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0 Akoranga Driv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rthco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uckland, 0627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n the stamped, addressed envelope provi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135pt;mso-wrap-distance-left:9.05pt;mso-wrap-distance-right:9.05pt;mso-wrap-distance-top:0pt;mso-wrap-distance-bottom:0pt;margin-top:78.3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lease return completed questionnaire to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r. Simon Ot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UT Universit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A Building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90 Akoranga Driv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Northcot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uckland, 0627,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n the stamped, addressed envelope provide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4"/>
      <w:footerReference w:type="first" r:id="rId15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2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3" name="Frame2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6" name="Frame2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3.jpeg"/><Relationship Id="rId8" Type="http://schemas.openxmlformats.org/officeDocument/2006/relationships/image" Target="media/image3.jpeg"/><Relationship Id="rId9" Type="http://schemas.openxmlformats.org/officeDocument/2006/relationships/image" Target="media/image3.jpeg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footer" Target="footer7.xml"/><Relationship Id="rId15" Type="http://schemas.openxmlformats.org/officeDocument/2006/relationships/footer" Target="footer8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8:24:00Z</dcterms:created>
  <dc:creator>kcl2</dc:creator>
  <dc:description/>
  <cp:keywords/>
  <dc:language>en-US</dc:language>
  <cp:lastModifiedBy>Simon Otter</cp:lastModifiedBy>
  <cp:lastPrinted>2014-03-06T11:31:00Z</cp:lastPrinted>
  <dcterms:modified xsi:type="dcterms:W3CDTF">2014-07-17T20:40:00Z</dcterms:modified>
  <cp:revision>36</cp:revision>
  <dc:subject/>
  <dc:title>When were you diagnosed with your arthritis</dc:title>
</cp:coreProperties>
</file>